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45D" w:rsidRPr="00BC047C" w:rsidRDefault="00D9045D" w:rsidP="00D9045D">
      <w:pPr>
        <w:rPr>
          <w:b/>
          <w:bCs/>
        </w:rPr>
      </w:pPr>
      <w:r w:rsidRPr="00BC047C">
        <w:rPr>
          <w:b/>
          <w:bCs/>
          <w:highlight w:val="yellow"/>
        </w:rPr>
        <w:t>Supplementary online Figure: MODe</w:t>
      </w:r>
    </w:p>
    <w:p w:rsidR="00D9045D" w:rsidRPr="00EF4EB8" w:rsidRDefault="00D9045D" w:rsidP="00D9045D">
      <w:pPr>
        <w:rPr>
          <w:rFonts w:eastAsia="Times New Roman" w:cs="Times New Roman"/>
          <w:szCs w:val="24"/>
          <w:lang w:eastAsia="en-GB"/>
        </w:rPr>
      </w:pPr>
      <w:r w:rsidRPr="00EF4EB8">
        <w:rPr>
          <w:rFonts w:eastAsia="Times New Roman" w:cs="Times New Roman"/>
          <w:noProof/>
          <w:szCs w:val="24"/>
          <w:lang w:eastAsia="en-IN"/>
        </w:rPr>
        <w:drawing>
          <wp:inline distT="0" distB="0" distL="0" distR="0" wp14:anchorId="30D220D5" wp14:editId="08425BA1">
            <wp:extent cx="8975173" cy="752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634" cy="756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4170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467"/>
        <w:gridCol w:w="285"/>
        <w:gridCol w:w="285"/>
        <w:gridCol w:w="391"/>
        <w:gridCol w:w="249"/>
        <w:gridCol w:w="250"/>
        <w:gridCol w:w="522"/>
        <w:gridCol w:w="796"/>
        <w:gridCol w:w="854"/>
        <w:gridCol w:w="880"/>
        <w:gridCol w:w="562"/>
        <w:gridCol w:w="256"/>
        <w:gridCol w:w="284"/>
        <w:gridCol w:w="584"/>
        <w:gridCol w:w="382"/>
        <w:gridCol w:w="345"/>
        <w:gridCol w:w="305"/>
        <w:gridCol w:w="306"/>
        <w:gridCol w:w="723"/>
        <w:gridCol w:w="870"/>
        <w:gridCol w:w="622"/>
        <w:gridCol w:w="645"/>
        <w:gridCol w:w="2992"/>
      </w:tblGrid>
      <w:tr w:rsidR="00D9045D" w:rsidRPr="00EF4EB8" w:rsidTr="008A4EC5">
        <w:trPr>
          <w:trHeight w:val="34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Cs w:val="24"/>
                <w:lang w:eastAsia="en-GB"/>
              </w:rPr>
              <w:t>Information</w:t>
            </w:r>
          </w:p>
        </w:tc>
        <w:tc>
          <w:tcPr>
            <w:tcW w:w="0" w:type="auto"/>
            <w:gridSpan w:val="11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Cs w:val="24"/>
                <w:lang w:eastAsia="en-GB"/>
              </w:rPr>
              <w:t>Discussion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</w:tr>
      <w:tr w:rsidR="00D9045D" w:rsidRPr="00EF4EB8" w:rsidTr="008A4EC5">
        <w:trPr>
          <w:trHeight w:val="340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ite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oint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x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X-ray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th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y/soc/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orbid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atient view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hair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20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rg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20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hy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20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colo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urse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diolo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istopath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DTC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Y/D/N</w:t>
            </w:r>
          </w:p>
        </w:tc>
        <w:tc>
          <w:tcPr>
            <w:tcW w:w="297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ree text</w:t>
            </w:r>
          </w:p>
        </w:tc>
      </w:tr>
      <w:tr w:rsidR="00D9045D" w:rsidRPr="00EF4EB8" w:rsidTr="008A4EC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9045D" w:rsidRPr="00EF4EB8" w:rsidTr="008A4EC5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EF4EB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EF4EB8" w:rsidRDefault="00D9045D" w:rsidP="008A4EC5">
            <w:pPr>
              <w:spacing w:after="0" w:line="24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Histor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ent, comprehensive case history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sycho-social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rehensive first-hand knowledge of patients’ personal circumstances, social and psychological issues.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tial case history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gue first-hand knowledge or good second-hand knowledge of personal circumstances, social and psychological issues.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patient case history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knowledge of personal circumstances, social and psychological issues.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x-ra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iological images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o-morbidity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rehensive first-hand knowledge of past medical history and performance status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adiological information from a report/ account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gue first-hand knowledge, or good second-hand knowledge of past medical history or performance status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provision of radiological information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knowledge of past medical history or performance status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athology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pathological information from pathologis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atient’s view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rehensive first-hand knowledge of patient’s wishes or opinions regarding treatment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pathological information from a report/account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gue first-hand knowledge, or good second-hand knowledge of patient’s wishes or opinions regarding treatment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provision of Histopathological information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knowledge of patient’s wishes or opinions regarding treatment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Chair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292526"/>
                <w:sz w:val="16"/>
                <w:szCs w:val="16"/>
                <w:lang w:eastAsia="en-GB"/>
              </w:rPr>
              <w:t xml:space="preserve">Good leadership enhanced team </w:t>
            </w: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iscussion and </w:t>
            </w:r>
            <w:r w:rsidRPr="00BC047C">
              <w:rPr>
                <w:rFonts w:ascii="Arial" w:eastAsia="Times New Roman" w:hAnsi="Arial" w:cs="Arial"/>
                <w:color w:val="292526"/>
                <w:sz w:val="16"/>
                <w:szCs w:val="16"/>
                <w:lang w:eastAsia="en-GB"/>
              </w:rPr>
              <w:t>decision making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Member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ear contribution of speciality.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adership neither enhanced or impeded team discussion and decision making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ibution inarticulate or vague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r/inadequate leadership impeded team discussion and decision making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contribution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Point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e Rx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 treatmen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eastAsia="en-GB"/>
              </w:rPr>
              <w:t>Decisio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61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ear treatment decision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t Rx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 treatment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162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decision/ Decision deferred</w:t>
            </w:r>
          </w:p>
        </w:tc>
      </w:tr>
      <w:tr w:rsidR="00D9045D" w:rsidRPr="00EF4EB8" w:rsidTr="008A4EC5">
        <w:trPr>
          <w:trHeight w:val="20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41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C04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urrence/ surveillance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162" w:type="dxa"/>
            <w:gridSpan w:val="6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9045D" w:rsidRPr="00BC047C" w:rsidRDefault="00D9045D" w:rsidP="008A4E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732BDD" w:rsidRDefault="00D9045D">
      <w:r w:rsidRPr="00EF4EB8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MDT-MODe Copyright 2011 © Lamb Sevdalis Green. Copyright license: CC-BY-NC-ND. Description of items and how to score can be obtain from Soukup. Please reference as follows: </w:t>
      </w:r>
      <w:r w:rsidRPr="00EF4EB8">
        <w:rPr>
          <w:rFonts w:ascii="Calibri" w:eastAsia="Times New Roman" w:hAnsi="Calibri" w:cs="Calibri"/>
          <w:b/>
          <w:bCs/>
          <w:color w:val="222222"/>
          <w:sz w:val="20"/>
          <w:szCs w:val="20"/>
          <w:shd w:val="clear" w:color="auto" w:fill="FFFFFF"/>
          <w:lang w:eastAsia="en-GB"/>
        </w:rPr>
        <w:t> Lamb BW et al. Teamwork and team performance in multidisciplinary cancer teams: development and evaluation of an observational assessment tool. BMJ Qual Saf. 2011 Oct 1;20(10):849-56.</w:t>
      </w:r>
      <w:bookmarkStart w:id="0" w:name="_GoBack"/>
      <w:bookmarkEnd w:id="0"/>
    </w:p>
    <w:sectPr w:rsidR="00732BDD" w:rsidSect="00156D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5D"/>
    <w:rsid w:val="00214A8A"/>
    <w:rsid w:val="002737AF"/>
    <w:rsid w:val="002D7C47"/>
    <w:rsid w:val="00454AF4"/>
    <w:rsid w:val="00732BDD"/>
    <w:rsid w:val="0077296E"/>
    <w:rsid w:val="00AB3859"/>
    <w:rsid w:val="00C7536D"/>
    <w:rsid w:val="00D5222A"/>
    <w:rsid w:val="00D9045D"/>
    <w:rsid w:val="00DB665C"/>
    <w:rsid w:val="00DD45F6"/>
    <w:rsid w:val="00F441FC"/>
    <w:rsid w:val="00F4487F"/>
    <w:rsid w:val="00FC7528"/>
    <w:rsid w:val="00FE5EB0"/>
    <w:rsid w:val="00FE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E357A-DAA7-45C1-8B81-A6D6D326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8</Characters>
  <Application>Microsoft Office Word</Application>
  <DocSecurity>0</DocSecurity>
  <Lines>16</Lines>
  <Paragraphs>4</Paragraphs>
  <ScaleCrop>false</ScaleCrop>
  <Company>HP Inc.</Company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.</dc:creator>
  <cp:keywords/>
  <dc:description/>
  <cp:lastModifiedBy>Anitha S.</cp:lastModifiedBy>
  <cp:revision>1</cp:revision>
  <dcterms:created xsi:type="dcterms:W3CDTF">2021-03-22T00:42:00Z</dcterms:created>
  <dcterms:modified xsi:type="dcterms:W3CDTF">2021-03-22T00:43:00Z</dcterms:modified>
</cp:coreProperties>
</file>